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B34DF4" w:rsidRPr="0052159F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B34DF4" w:rsidRPr="0052159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 – 0.0193</w:t>
            </w:r>
          </w:p>
        </w:tc>
      </w:tr>
      <w:tr w:rsidR="00B34DF4" w:rsidRPr="0052159F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34DF4" w:rsidRPr="00C36492" w:rsidRDefault="00C3649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20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8 – 0.9875</w:t>
            </w:r>
          </w:p>
        </w:tc>
      </w:tr>
      <w:tr w:rsidR="00B34DF4" w:rsidRPr="0052159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21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012 – 14.3279</w:t>
            </w:r>
          </w:p>
        </w:tc>
      </w:tr>
      <w:tr w:rsidR="00B34DF4" w:rsidRPr="0052159F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36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5 – 1.0261</w:t>
            </w:r>
          </w:p>
        </w:tc>
      </w:tr>
      <w:tr w:rsidR="00B34DF4" w:rsidRPr="0052159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8 – 0.1017</w:t>
            </w:r>
          </w:p>
        </w:tc>
      </w:tr>
      <w:tr w:rsidR="00B34DF4" w:rsidRPr="0052159F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4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6 – 0.1457</w:t>
            </w:r>
          </w:p>
        </w:tc>
      </w:tr>
      <w:tr w:rsidR="00B34DF4" w:rsidRPr="0052159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70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2 – 23.4508</w:t>
            </w:r>
          </w:p>
        </w:tc>
      </w:tr>
      <w:tr w:rsidR="00B34DF4" w:rsidRPr="0052159F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55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07 – 0.7727</w:t>
            </w:r>
          </w:p>
        </w:tc>
      </w:tr>
      <w:tr w:rsidR="00B34DF4" w:rsidRPr="0052159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012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1 – 258.6575</w:t>
            </w:r>
          </w:p>
        </w:tc>
      </w:tr>
      <w:tr w:rsidR="00B34DF4" w:rsidRPr="0052159F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C3649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504</w:t>
            </w:r>
          </w:p>
        </w:tc>
        <w:tc>
          <w:tcPr>
            <w:tcW w:w="3192" w:type="dxa"/>
            <w:shd w:val="clear" w:color="auto" w:fill="FFFFFF" w:themeFill="background1"/>
          </w:tcPr>
          <w:p w:rsidR="00B34DF4" w:rsidRPr="00C36492" w:rsidRDefault="00B34DF4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468 – 28.0994</w:t>
            </w:r>
          </w:p>
        </w:tc>
      </w:tr>
      <w:tr w:rsidR="00B34DF4" w:rsidRPr="0052159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52159F" w:rsidRDefault="00B34DF4" w:rsidP="00D436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52159F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4DF4" w:rsidRPr="0052159F" w:rsidRDefault="00B34DF4" w:rsidP="00D43682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</w:tr>
    </w:tbl>
    <w:p w:rsidR="003D4A66" w:rsidRDefault="003D4A66"/>
    <w:p w:rsidR="00C265F4" w:rsidRPr="00C36492" w:rsidRDefault="00C265F4" w:rsidP="00C265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6492">
        <w:rPr>
          <w:rFonts w:ascii="Times New Roman" w:hAnsi="Times New Roman" w:cs="Times New Roman"/>
          <w:color w:val="000000" w:themeColor="text1"/>
          <w:sz w:val="24"/>
          <w:szCs w:val="24"/>
        </w:rPr>
        <w:t>S11 Table: Estimated parameters for the Model (B) with non-monotone incidence for the Riyadh province</w:t>
      </w:r>
    </w:p>
    <w:p w:rsidR="00717F71" w:rsidRDefault="00717F71"/>
    <w:sectPr w:rsidR="00717F71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34DF4"/>
    <w:rsid w:val="003D4A66"/>
    <w:rsid w:val="00717F71"/>
    <w:rsid w:val="00B34DF4"/>
    <w:rsid w:val="00C265F4"/>
    <w:rsid w:val="00C36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B34DF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4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D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7:51:00Z</dcterms:created>
  <dcterms:modified xsi:type="dcterms:W3CDTF">2020-01-29T17:51:00Z</dcterms:modified>
</cp:coreProperties>
</file>